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875"/>
        <w:gridCol w:w="939"/>
        <w:gridCol w:w="1017"/>
        <w:gridCol w:w="977"/>
        <w:gridCol w:w="1081"/>
        <w:gridCol w:w="3052"/>
      </w:tblGrid>
      <w:tr w:rsidR="000574EA" w:rsidRPr="000574EA" w14:paraId="2038501B" w14:textId="77777777" w:rsidTr="000574EA">
        <w:tc>
          <w:tcPr>
            <w:tcW w:w="1286" w:type="dxa"/>
          </w:tcPr>
          <w:p w14:paraId="6F8F8A38" w14:textId="604CD7C1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B-KSU</w:t>
            </w:r>
          </w:p>
        </w:tc>
        <w:tc>
          <w:tcPr>
            <w:tcW w:w="875" w:type="dxa"/>
          </w:tcPr>
          <w:p w14:paraId="70B66AE5" w14:textId="7297C672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B-BH</w:t>
            </w:r>
          </w:p>
        </w:tc>
        <w:tc>
          <w:tcPr>
            <w:tcW w:w="939" w:type="dxa"/>
          </w:tcPr>
          <w:p w14:paraId="212FCA68" w14:textId="22BA6E44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H-KSU</w:t>
            </w:r>
          </w:p>
        </w:tc>
        <w:tc>
          <w:tcPr>
            <w:tcW w:w="1017" w:type="dxa"/>
          </w:tcPr>
          <w:p w14:paraId="4174AAF5" w14:textId="747CDBE6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H_BH</w:t>
            </w:r>
          </w:p>
        </w:tc>
        <w:tc>
          <w:tcPr>
            <w:tcW w:w="977" w:type="dxa"/>
          </w:tcPr>
          <w:p w14:paraId="33CF552B" w14:textId="58D74904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MED</w:t>
            </w:r>
          </w:p>
        </w:tc>
        <w:tc>
          <w:tcPr>
            <w:tcW w:w="1081" w:type="dxa"/>
          </w:tcPr>
          <w:p w14:paraId="34031622" w14:textId="2E3E9404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MEAM</w:t>
            </w:r>
          </w:p>
        </w:tc>
        <w:tc>
          <w:tcPr>
            <w:tcW w:w="3052" w:type="dxa"/>
          </w:tcPr>
          <w:p w14:paraId="7574E313" w14:textId="424FF6C0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>
              <w:rPr>
                <w:rFonts w:ascii="Cambria" w:hAnsi="Cambria" w:cs="Courier New"/>
                <w:sz w:val="24"/>
                <w:szCs w:val="24"/>
              </w:rPr>
              <w:t>NAME</w:t>
            </w:r>
          </w:p>
        </w:tc>
      </w:tr>
      <w:tr w:rsidR="000574EA" w:rsidRPr="000574EA" w14:paraId="402819A4" w14:textId="77777777" w:rsidTr="003935E0">
        <w:tc>
          <w:tcPr>
            <w:tcW w:w="9227" w:type="dxa"/>
            <w:gridSpan w:val="7"/>
          </w:tcPr>
          <w:p w14:paraId="72C9BB6C" w14:textId="58E1C50B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gramStart"/>
            <w:r w:rsidRPr="000574EA">
              <w:rPr>
                <w:rFonts w:ascii="Cambria" w:hAnsi="Cambria" w:cs="Courier New"/>
                <w:sz w:val="24"/>
                <w:szCs w:val="24"/>
              </w:rPr>
              <w:t>up-regulated</w:t>
            </w:r>
            <w:proofErr w:type="gramEnd"/>
            <w:r>
              <w:rPr>
                <w:rFonts w:ascii="Cambria" w:hAnsi="Cambria" w:cs="Courier New"/>
                <w:sz w:val="24"/>
                <w:szCs w:val="24"/>
              </w:rPr>
              <w:t xml:space="preserve"> in efficient </w:t>
            </w:r>
            <w:r w:rsidR="00D53EC1">
              <w:rPr>
                <w:rFonts w:ascii="Cambria" w:hAnsi="Cambria" w:cs="Courier New"/>
                <w:sz w:val="24"/>
                <w:szCs w:val="24"/>
              </w:rPr>
              <w:t xml:space="preserve">whitefly </w:t>
            </w:r>
            <w:r>
              <w:rPr>
                <w:rFonts w:ascii="Cambria" w:hAnsi="Cambria" w:cs="Courier New"/>
                <w:sz w:val="24"/>
                <w:szCs w:val="24"/>
              </w:rPr>
              <w:t>transmitter</w:t>
            </w:r>
            <w:r w:rsidRPr="000574EA">
              <w:rPr>
                <w:rFonts w:ascii="Cambria" w:hAnsi="Cambria" w:cs="Courier New"/>
                <w:sz w:val="24"/>
                <w:szCs w:val="24"/>
              </w:rPr>
              <w:t>:</w:t>
            </w:r>
          </w:p>
        </w:tc>
      </w:tr>
      <w:tr w:rsidR="000574EA" w:rsidRPr="000574EA" w14:paraId="79BAA2B8" w14:textId="77777777" w:rsidTr="000574EA">
        <w:tc>
          <w:tcPr>
            <w:tcW w:w="1286" w:type="dxa"/>
          </w:tcPr>
          <w:p w14:paraId="5D6C88B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7C589A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03FB0B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17" w:type="dxa"/>
          </w:tcPr>
          <w:p w14:paraId="066AB0B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60A800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BDF3A3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5DC8C1A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UDP-glucose4-epimerase</w:t>
            </w:r>
          </w:p>
        </w:tc>
      </w:tr>
      <w:tr w:rsidR="000574EA" w:rsidRPr="000574EA" w14:paraId="0EE9ADA5" w14:textId="77777777" w:rsidTr="000574EA">
        <w:tc>
          <w:tcPr>
            <w:tcW w:w="1286" w:type="dxa"/>
          </w:tcPr>
          <w:p w14:paraId="080178B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3B81A2E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7546E1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D11065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112DB75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21DF35D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0B21132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yruvate kinase</w:t>
            </w:r>
          </w:p>
        </w:tc>
      </w:tr>
      <w:tr w:rsidR="000574EA" w:rsidRPr="000574EA" w14:paraId="5AE0CC44" w14:textId="77777777" w:rsidTr="000574EA">
        <w:tc>
          <w:tcPr>
            <w:tcW w:w="1286" w:type="dxa"/>
          </w:tcPr>
          <w:p w14:paraId="35B755E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55684DC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D7C754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4AAB0DA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1F37FE7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4228D3B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34E38A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GMP synthase</w:t>
            </w:r>
          </w:p>
        </w:tc>
      </w:tr>
      <w:tr w:rsidR="000574EA" w:rsidRPr="000574EA" w14:paraId="1BEE6A69" w14:textId="77777777" w:rsidTr="000574EA">
        <w:tc>
          <w:tcPr>
            <w:tcW w:w="1286" w:type="dxa"/>
          </w:tcPr>
          <w:p w14:paraId="7D0925D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2FE955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5BB3B61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85CA25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4CD8AC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4C50ADB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E25D1C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UTP-glucose1-phosphate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uridyl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transferase</w:t>
            </w:r>
          </w:p>
        </w:tc>
      </w:tr>
      <w:tr w:rsidR="000574EA" w:rsidRPr="000574EA" w14:paraId="2005E438" w14:textId="77777777" w:rsidTr="000574EA">
        <w:tc>
          <w:tcPr>
            <w:tcW w:w="1286" w:type="dxa"/>
          </w:tcPr>
          <w:p w14:paraId="2474F5D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36072B3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4C10CF9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BF8B71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F93A72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E810BF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7B4D96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ADPH cytochromeP450 reductase</w:t>
            </w:r>
          </w:p>
        </w:tc>
      </w:tr>
      <w:tr w:rsidR="000574EA" w:rsidRPr="000574EA" w14:paraId="547811CC" w14:textId="77777777" w:rsidTr="000574EA">
        <w:tc>
          <w:tcPr>
            <w:tcW w:w="1286" w:type="dxa"/>
          </w:tcPr>
          <w:p w14:paraId="1D1105F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311EDBD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07E41A9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4DD3D7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68BEEE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0159B4C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978A5A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phosphoglucosamine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mutase</w:t>
            </w:r>
          </w:p>
        </w:tc>
      </w:tr>
      <w:tr w:rsidR="000574EA" w:rsidRPr="000574EA" w14:paraId="3E15BF07" w14:textId="77777777" w:rsidTr="000574EA">
        <w:tc>
          <w:tcPr>
            <w:tcW w:w="1286" w:type="dxa"/>
          </w:tcPr>
          <w:p w14:paraId="1D4F966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1149B85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5431FA6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1C5F69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135D578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EF41F2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765BE2B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athepsin F</w:t>
            </w:r>
          </w:p>
        </w:tc>
      </w:tr>
      <w:tr w:rsidR="000574EA" w:rsidRPr="000574EA" w14:paraId="0301D574" w14:textId="77777777" w:rsidTr="000574EA">
        <w:tc>
          <w:tcPr>
            <w:tcW w:w="1286" w:type="dxa"/>
          </w:tcPr>
          <w:p w14:paraId="634E581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4F956CE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280976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0A3CA24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53298A0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BA1166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DE4F11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hymotrypsin inhibitor-like</w:t>
            </w:r>
          </w:p>
        </w:tc>
      </w:tr>
      <w:tr w:rsidR="000574EA" w:rsidRPr="000574EA" w14:paraId="0AAAE163" w14:textId="77777777" w:rsidTr="000574EA">
        <w:tc>
          <w:tcPr>
            <w:tcW w:w="1286" w:type="dxa"/>
          </w:tcPr>
          <w:p w14:paraId="78666B6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875" w:type="dxa"/>
          </w:tcPr>
          <w:p w14:paraId="0C32307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39" w:type="dxa"/>
          </w:tcPr>
          <w:p w14:paraId="7C7A606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17" w:type="dxa"/>
          </w:tcPr>
          <w:p w14:paraId="7DD1566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62EDECD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5CA2D79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E3537C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ATP-dependent RNA helicase</w:t>
            </w:r>
          </w:p>
        </w:tc>
      </w:tr>
      <w:tr w:rsidR="000574EA" w:rsidRPr="000574EA" w14:paraId="7430D131" w14:textId="77777777" w:rsidTr="000574EA">
        <w:tc>
          <w:tcPr>
            <w:tcW w:w="1286" w:type="dxa"/>
          </w:tcPr>
          <w:p w14:paraId="589536B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F6089E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5966B8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6A9194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03C7C5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B7AAF2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C9E690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glutathione-S-transferase</w:t>
            </w:r>
          </w:p>
        </w:tc>
      </w:tr>
      <w:tr w:rsidR="000574EA" w:rsidRPr="000574EA" w14:paraId="111CC782" w14:textId="77777777" w:rsidTr="000574EA">
        <w:tc>
          <w:tcPr>
            <w:tcW w:w="1286" w:type="dxa"/>
          </w:tcPr>
          <w:p w14:paraId="0FD62AD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636D65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20C8DB9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49BD9A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9F9102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2ED0B5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AD8255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viral A-type inclusion protein</w:t>
            </w:r>
          </w:p>
        </w:tc>
      </w:tr>
      <w:tr w:rsidR="000574EA" w:rsidRPr="000574EA" w14:paraId="17CA9668" w14:textId="77777777" w:rsidTr="000574EA">
        <w:tc>
          <w:tcPr>
            <w:tcW w:w="1286" w:type="dxa"/>
          </w:tcPr>
          <w:p w14:paraId="181E7E5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4E1F80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4BF5A46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9B1A8B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1FA13F8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080F04D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339B46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zinc finger protein 596</w:t>
            </w:r>
          </w:p>
        </w:tc>
      </w:tr>
      <w:tr w:rsidR="000574EA" w:rsidRPr="000574EA" w14:paraId="19F5A299" w14:textId="77777777" w:rsidTr="000574EA">
        <w:tc>
          <w:tcPr>
            <w:tcW w:w="1286" w:type="dxa"/>
          </w:tcPr>
          <w:p w14:paraId="51F8D61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523A270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BF8A00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C20B80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E411CA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22F4A49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1E5ABC4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argininosuccinate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lyase</w:t>
            </w:r>
          </w:p>
        </w:tc>
      </w:tr>
      <w:tr w:rsidR="000574EA" w:rsidRPr="000574EA" w14:paraId="3AE0A0EF" w14:textId="77777777" w:rsidTr="000574EA">
        <w:tc>
          <w:tcPr>
            <w:tcW w:w="1286" w:type="dxa"/>
          </w:tcPr>
          <w:p w14:paraId="7F6B80E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5A3CF60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FB7821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6E07CAB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BF86DE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49C086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0FB7C6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eukaryotic translation initiation factor 3 subunit A</w:t>
            </w:r>
          </w:p>
        </w:tc>
      </w:tr>
      <w:tr w:rsidR="000574EA" w:rsidRPr="000574EA" w14:paraId="7D87929B" w14:textId="77777777" w:rsidTr="000574EA">
        <w:tc>
          <w:tcPr>
            <w:tcW w:w="1286" w:type="dxa"/>
          </w:tcPr>
          <w:p w14:paraId="568AD40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875" w:type="dxa"/>
          </w:tcPr>
          <w:p w14:paraId="26F4FD4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39" w:type="dxa"/>
          </w:tcPr>
          <w:p w14:paraId="1FA4E2B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17" w:type="dxa"/>
          </w:tcPr>
          <w:p w14:paraId="13992A4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75F7529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2C2917B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F7EC63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athepsin B</w:t>
            </w:r>
          </w:p>
        </w:tc>
      </w:tr>
      <w:tr w:rsidR="000574EA" w:rsidRPr="000574EA" w14:paraId="0DD2EBB8" w14:textId="77777777" w:rsidTr="000574EA">
        <w:tc>
          <w:tcPr>
            <w:tcW w:w="1286" w:type="dxa"/>
          </w:tcPr>
          <w:p w14:paraId="551047F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CA5616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F95F59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6FABD6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6C3FF5D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CC6735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1443F32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activating signal co-integrator 1 complex subunit 2 homolog</w:t>
            </w:r>
          </w:p>
        </w:tc>
      </w:tr>
      <w:tr w:rsidR="000574EA" w:rsidRPr="000574EA" w14:paraId="78A09614" w14:textId="77777777" w:rsidTr="000574EA">
        <w:tc>
          <w:tcPr>
            <w:tcW w:w="1286" w:type="dxa"/>
          </w:tcPr>
          <w:p w14:paraId="6FA9A43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5A0CEE6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D22AFF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6C5B30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1972100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47DC9E9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75BD422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40S ribosomal protein S9</w:t>
            </w:r>
          </w:p>
        </w:tc>
      </w:tr>
      <w:tr w:rsidR="000574EA" w:rsidRPr="000574EA" w14:paraId="32A04E1E" w14:textId="77777777" w:rsidTr="000574EA">
        <w:tc>
          <w:tcPr>
            <w:tcW w:w="1286" w:type="dxa"/>
          </w:tcPr>
          <w:p w14:paraId="43AA867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FF526D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ADF2AD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E7B715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0B709F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490624E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0BC228B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ribosomal protein LP0</w:t>
            </w:r>
          </w:p>
        </w:tc>
      </w:tr>
      <w:tr w:rsidR="000574EA" w:rsidRPr="000574EA" w14:paraId="35291FAC" w14:textId="77777777" w:rsidTr="000574EA">
        <w:tc>
          <w:tcPr>
            <w:tcW w:w="1286" w:type="dxa"/>
          </w:tcPr>
          <w:p w14:paraId="4AE1AEB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4EF95A5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4F0B484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EE04D4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7E0201F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2E13860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3E0A88A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hosphatidylethanolamine-binding protein</w:t>
            </w:r>
          </w:p>
        </w:tc>
      </w:tr>
      <w:tr w:rsidR="000574EA" w:rsidRPr="000574EA" w14:paraId="5188FDF0" w14:textId="77777777" w:rsidTr="000574EA">
        <w:tc>
          <w:tcPr>
            <w:tcW w:w="1286" w:type="dxa"/>
          </w:tcPr>
          <w:p w14:paraId="05B0DB6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CDD068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65077A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080A4EC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0E7DFD4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126AF28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2BE6D51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RUN and FYVE domain-containing protein 1</w:t>
            </w:r>
          </w:p>
        </w:tc>
      </w:tr>
      <w:tr w:rsidR="000574EA" w:rsidRPr="000574EA" w14:paraId="79A3B1A3" w14:textId="77777777" w:rsidTr="000574EA">
        <w:tc>
          <w:tcPr>
            <w:tcW w:w="1286" w:type="dxa"/>
          </w:tcPr>
          <w:p w14:paraId="0F82B75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4BFF4D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321E34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61A0E6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60A8B62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35FE8E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5177BD3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mucin-2 isoform X2</w:t>
            </w:r>
          </w:p>
        </w:tc>
      </w:tr>
      <w:tr w:rsidR="000574EA" w:rsidRPr="000574EA" w14:paraId="22A7F175" w14:textId="77777777" w:rsidTr="000574EA">
        <w:tc>
          <w:tcPr>
            <w:tcW w:w="1286" w:type="dxa"/>
          </w:tcPr>
          <w:p w14:paraId="17E2AA4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DAC685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0A2BFB6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4581C3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53406C7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698DC0F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7E306BE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vesicle-associated membrane protein-like</w:t>
            </w:r>
          </w:p>
        </w:tc>
      </w:tr>
      <w:tr w:rsidR="000574EA" w:rsidRPr="000574EA" w14:paraId="11A4C9EF" w14:textId="77777777" w:rsidTr="000574EA">
        <w:tc>
          <w:tcPr>
            <w:tcW w:w="1286" w:type="dxa"/>
          </w:tcPr>
          <w:p w14:paraId="1FE6D11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4EF88E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39" w:type="dxa"/>
          </w:tcPr>
          <w:p w14:paraId="2463552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1C6167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77591C5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30A0FD2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2B1CF9B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glutathione peroxidase</w:t>
            </w:r>
          </w:p>
        </w:tc>
      </w:tr>
      <w:tr w:rsidR="00B20D8E" w:rsidRPr="000574EA" w14:paraId="20F6CD93" w14:textId="77777777" w:rsidTr="00683139">
        <w:tc>
          <w:tcPr>
            <w:tcW w:w="9227" w:type="dxa"/>
            <w:gridSpan w:val="7"/>
          </w:tcPr>
          <w:p w14:paraId="1A329124" w14:textId="77777777" w:rsidR="00B20D8E" w:rsidRPr="000574EA" w:rsidRDefault="00B20D8E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</w:p>
        </w:tc>
      </w:tr>
      <w:tr w:rsidR="000574EA" w:rsidRPr="000574EA" w14:paraId="6F1EDF18" w14:textId="77777777" w:rsidTr="004116E7">
        <w:tc>
          <w:tcPr>
            <w:tcW w:w="9227" w:type="dxa"/>
            <w:gridSpan w:val="7"/>
          </w:tcPr>
          <w:p w14:paraId="19B27AD4" w14:textId="04B3A113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down-regulated</w:t>
            </w:r>
            <w:r w:rsidR="00B20D8E">
              <w:rPr>
                <w:rFonts w:ascii="Cambria" w:hAnsi="Cambria" w:cs="Courier New"/>
                <w:sz w:val="24"/>
                <w:szCs w:val="24"/>
              </w:rPr>
              <w:t xml:space="preserve"> in efficient </w:t>
            </w:r>
            <w:r w:rsidR="00D53EC1">
              <w:rPr>
                <w:rFonts w:ascii="Cambria" w:hAnsi="Cambria" w:cs="Courier New"/>
                <w:sz w:val="24"/>
                <w:szCs w:val="24"/>
              </w:rPr>
              <w:t xml:space="preserve">whitefly </w:t>
            </w:r>
            <w:r w:rsidR="00B20D8E">
              <w:rPr>
                <w:rFonts w:ascii="Cambria" w:hAnsi="Cambria" w:cs="Courier New"/>
                <w:sz w:val="24"/>
                <w:szCs w:val="24"/>
              </w:rPr>
              <w:t>transmitter</w:t>
            </w:r>
            <w:r w:rsidRPr="000574EA">
              <w:rPr>
                <w:rFonts w:ascii="Cambria" w:hAnsi="Cambria" w:cs="Courier New"/>
                <w:sz w:val="24"/>
                <w:szCs w:val="24"/>
              </w:rPr>
              <w:t>:</w:t>
            </w:r>
          </w:p>
        </w:tc>
      </w:tr>
      <w:tr w:rsidR="000574EA" w:rsidRPr="000574EA" w14:paraId="19F0083A" w14:textId="77777777" w:rsidTr="000574EA">
        <w:tc>
          <w:tcPr>
            <w:tcW w:w="1286" w:type="dxa"/>
          </w:tcPr>
          <w:p w14:paraId="0E6191E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50264FC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68D0A7B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7BE15E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425C232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3BC706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F30B08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hosphatidylethanolamine-binding protein</w:t>
            </w:r>
          </w:p>
        </w:tc>
      </w:tr>
      <w:tr w:rsidR="000574EA" w:rsidRPr="000574EA" w14:paraId="43AF8839" w14:textId="77777777" w:rsidTr="000574EA">
        <w:tc>
          <w:tcPr>
            <w:tcW w:w="1286" w:type="dxa"/>
          </w:tcPr>
          <w:p w14:paraId="287857D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2BCF750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50C8784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35BB68F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71B629B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46B197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BBD995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cuticular protein analogous to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peritrophin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3-B precursor</w:t>
            </w:r>
          </w:p>
        </w:tc>
      </w:tr>
      <w:tr w:rsidR="000574EA" w:rsidRPr="000574EA" w14:paraId="77E2D847" w14:textId="77777777" w:rsidTr="000574EA">
        <w:tc>
          <w:tcPr>
            <w:tcW w:w="1286" w:type="dxa"/>
          </w:tcPr>
          <w:p w14:paraId="4009DDB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lastRenderedPageBreak/>
              <w:t>P</w:t>
            </w:r>
          </w:p>
        </w:tc>
        <w:tc>
          <w:tcPr>
            <w:tcW w:w="875" w:type="dxa"/>
          </w:tcPr>
          <w:p w14:paraId="558B2AE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56FA3BC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58D358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3F01487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2F46FC3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5145A54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cuticular protein analogous to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peritrophin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1-G</w:t>
            </w:r>
          </w:p>
        </w:tc>
      </w:tr>
      <w:tr w:rsidR="000574EA" w:rsidRPr="000574EA" w14:paraId="24C6B73F" w14:textId="77777777" w:rsidTr="000574EA">
        <w:tc>
          <w:tcPr>
            <w:tcW w:w="1286" w:type="dxa"/>
          </w:tcPr>
          <w:p w14:paraId="5490182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36FC3DE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05DFB2A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71D6053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3A93DB1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5547CFD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EFDAC4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uticle protein</w:t>
            </w:r>
          </w:p>
        </w:tc>
      </w:tr>
      <w:tr w:rsidR="000574EA" w:rsidRPr="000574EA" w14:paraId="44E26FA2" w14:textId="77777777" w:rsidTr="000574EA">
        <w:tc>
          <w:tcPr>
            <w:tcW w:w="1286" w:type="dxa"/>
          </w:tcPr>
          <w:p w14:paraId="7670C01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5E86ABF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6F7F182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79CFC8E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335AE2E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40C0103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33BB6D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endocuticle structural glycoprotein SgAbd-9</w:t>
            </w:r>
          </w:p>
        </w:tc>
      </w:tr>
      <w:tr w:rsidR="000574EA" w:rsidRPr="000574EA" w14:paraId="76541BC5" w14:textId="77777777" w:rsidTr="000574EA">
        <w:tc>
          <w:tcPr>
            <w:tcW w:w="1286" w:type="dxa"/>
          </w:tcPr>
          <w:p w14:paraId="3DE17AA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0E2B72F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33E587A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0792E8E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29FE368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87E5A2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255F2E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RP1 cuticle protein 11 </w:t>
            </w:r>
            <w:proofErr w:type="gramStart"/>
            <w:r w:rsidRPr="000574EA">
              <w:rPr>
                <w:rFonts w:ascii="Cambria" w:hAnsi="Cambria" w:cs="Courier New"/>
                <w:sz w:val="24"/>
                <w:szCs w:val="24"/>
              </w:rPr>
              <w:t>precursor</w:t>
            </w:r>
            <w:proofErr w:type="gramEnd"/>
          </w:p>
        </w:tc>
      </w:tr>
      <w:tr w:rsidR="000574EA" w:rsidRPr="000574EA" w14:paraId="306016F2" w14:textId="77777777" w:rsidTr="000574EA">
        <w:tc>
          <w:tcPr>
            <w:tcW w:w="1286" w:type="dxa"/>
          </w:tcPr>
          <w:p w14:paraId="13BA59F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6F19325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4AC170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48FB699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700E92B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A1FF7B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76ECA9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-type lectin 5</w:t>
            </w:r>
          </w:p>
        </w:tc>
      </w:tr>
      <w:tr w:rsidR="000574EA" w:rsidRPr="000574EA" w14:paraId="04652944" w14:textId="77777777" w:rsidTr="000574EA">
        <w:tc>
          <w:tcPr>
            <w:tcW w:w="1286" w:type="dxa"/>
          </w:tcPr>
          <w:p w14:paraId="715D0BF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19A0081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2B628D8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EDD53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0BD7854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6218DB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3045E4B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hondroitin proteoglycan 2</w:t>
            </w:r>
          </w:p>
        </w:tc>
      </w:tr>
      <w:tr w:rsidR="000574EA" w:rsidRPr="000574EA" w14:paraId="5BE466F1" w14:textId="77777777" w:rsidTr="000574EA">
        <w:tc>
          <w:tcPr>
            <w:tcW w:w="1286" w:type="dxa"/>
          </w:tcPr>
          <w:p w14:paraId="37ECB9D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0FA175E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4034AC6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FC6DFE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B89989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8B068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2B02E1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utative defense protein Hdd11</w:t>
            </w:r>
          </w:p>
        </w:tc>
      </w:tr>
      <w:tr w:rsidR="000574EA" w:rsidRPr="000574EA" w14:paraId="33A356ED" w14:textId="77777777" w:rsidTr="000574EA">
        <w:tc>
          <w:tcPr>
            <w:tcW w:w="1286" w:type="dxa"/>
          </w:tcPr>
          <w:p w14:paraId="644E15C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2A722A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00EA327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39E12F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524A2F2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02FFAA9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5406D0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superoxide dismutase</w:t>
            </w:r>
          </w:p>
        </w:tc>
      </w:tr>
      <w:tr w:rsidR="000574EA" w:rsidRPr="000574EA" w14:paraId="2C351D03" w14:textId="77777777" w:rsidTr="000574EA">
        <w:tc>
          <w:tcPr>
            <w:tcW w:w="1286" w:type="dxa"/>
          </w:tcPr>
          <w:p w14:paraId="1C4A811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7148062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7321177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578D9EC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6F10DF7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55A4B7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40D45A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myosin 8</w:t>
            </w:r>
          </w:p>
        </w:tc>
      </w:tr>
      <w:tr w:rsidR="000574EA" w:rsidRPr="000574EA" w14:paraId="1219ECBF" w14:textId="77777777" w:rsidTr="000574EA">
        <w:tc>
          <w:tcPr>
            <w:tcW w:w="1286" w:type="dxa"/>
          </w:tcPr>
          <w:p w14:paraId="0CA6C8A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56D140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4A6041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FF7E55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0426CFC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5FFD67C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1782DB0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double stranded RNA-specific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editase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2</w:t>
            </w:r>
          </w:p>
        </w:tc>
      </w:tr>
      <w:tr w:rsidR="000574EA" w:rsidRPr="000574EA" w14:paraId="0082B28C" w14:textId="77777777" w:rsidTr="000574EA">
        <w:tc>
          <w:tcPr>
            <w:tcW w:w="1286" w:type="dxa"/>
          </w:tcPr>
          <w:p w14:paraId="079C144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09C1FCA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206298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173BC8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0013EEB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7B8D4F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8CDF6D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band4.1-like protein 3</w:t>
            </w:r>
          </w:p>
        </w:tc>
      </w:tr>
      <w:tr w:rsidR="000574EA" w:rsidRPr="000574EA" w14:paraId="3EB4BC03" w14:textId="77777777" w:rsidTr="000574EA">
        <w:tc>
          <w:tcPr>
            <w:tcW w:w="1286" w:type="dxa"/>
          </w:tcPr>
          <w:p w14:paraId="3108677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A7652C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852FFD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432CAA6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239175A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E5BC6E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41E9BAE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hydroxyacid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>-oxoacid transhydrogenase</w:t>
            </w:r>
          </w:p>
        </w:tc>
      </w:tr>
      <w:tr w:rsidR="000574EA" w:rsidRPr="000574EA" w14:paraId="440D8379" w14:textId="77777777" w:rsidTr="000574EA">
        <w:tc>
          <w:tcPr>
            <w:tcW w:w="1286" w:type="dxa"/>
          </w:tcPr>
          <w:p w14:paraId="369D957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875" w:type="dxa"/>
          </w:tcPr>
          <w:p w14:paraId="567C7A1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00644EC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32EBEE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535F380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06F55A0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0D8BB78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acyl-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coA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dehydrogenase</w:t>
            </w:r>
          </w:p>
        </w:tc>
      </w:tr>
      <w:tr w:rsidR="000574EA" w:rsidRPr="000574EA" w14:paraId="1AA4324D" w14:textId="77777777" w:rsidTr="000574EA">
        <w:tc>
          <w:tcPr>
            <w:tcW w:w="1286" w:type="dxa"/>
          </w:tcPr>
          <w:p w14:paraId="55799E5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875" w:type="dxa"/>
          </w:tcPr>
          <w:p w14:paraId="35BC19D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39" w:type="dxa"/>
          </w:tcPr>
          <w:p w14:paraId="0C391E3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0648B8D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2EE6CA1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66E2EB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2A6FB5F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3-ketoacyl-coA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thiolase</w:t>
            </w:r>
            <w:proofErr w:type="spellEnd"/>
          </w:p>
        </w:tc>
      </w:tr>
      <w:tr w:rsidR="000574EA" w:rsidRPr="000574EA" w14:paraId="42F03FAF" w14:textId="77777777" w:rsidTr="000574EA">
        <w:tc>
          <w:tcPr>
            <w:tcW w:w="1286" w:type="dxa"/>
          </w:tcPr>
          <w:p w14:paraId="282A739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FA1237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3DBAF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DE6D9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1C3D323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72BCEF5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55373B7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heat shock protein 70</w:t>
            </w:r>
          </w:p>
        </w:tc>
      </w:tr>
      <w:tr w:rsidR="000574EA" w:rsidRPr="000574EA" w14:paraId="02D47993" w14:textId="77777777" w:rsidTr="000574EA">
        <w:tc>
          <w:tcPr>
            <w:tcW w:w="1286" w:type="dxa"/>
          </w:tcPr>
          <w:p w14:paraId="15C7EA0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316AC78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875082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6CC62A3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094E515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1C93CDB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D481ED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haperone DNAK</w:t>
            </w:r>
          </w:p>
        </w:tc>
      </w:tr>
      <w:tr w:rsidR="000574EA" w:rsidRPr="000574EA" w14:paraId="5E6C69CD" w14:textId="77777777" w:rsidTr="000574EA">
        <w:tc>
          <w:tcPr>
            <w:tcW w:w="1286" w:type="dxa"/>
          </w:tcPr>
          <w:p w14:paraId="2C48B0E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BB85A9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A78A30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1124E4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2651EFB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81" w:type="dxa"/>
          </w:tcPr>
          <w:p w14:paraId="3066AF0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3052" w:type="dxa"/>
          </w:tcPr>
          <w:p w14:paraId="6E556E1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60kDa chaperonin 2</w:t>
            </w:r>
          </w:p>
        </w:tc>
      </w:tr>
      <w:tr w:rsidR="000574EA" w:rsidRPr="000574EA" w14:paraId="045218C1" w14:textId="77777777" w:rsidTr="000574EA">
        <w:tc>
          <w:tcPr>
            <w:tcW w:w="1286" w:type="dxa"/>
          </w:tcPr>
          <w:p w14:paraId="0023BF6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672BB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2A9A36E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7938348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C43C9E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FA578D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1A1A76F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rotein disulfide isomerase</w:t>
            </w:r>
          </w:p>
        </w:tc>
      </w:tr>
      <w:tr w:rsidR="000574EA" w:rsidRPr="000574EA" w14:paraId="2AC5D2D2" w14:textId="77777777" w:rsidTr="000574EA">
        <w:tc>
          <w:tcPr>
            <w:tcW w:w="1286" w:type="dxa"/>
          </w:tcPr>
          <w:p w14:paraId="5C8C5AB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0F81C81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00E62CD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953121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22E8E77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5C04F55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454608A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tropinone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reductase 2-like isoform X1</w:t>
            </w:r>
          </w:p>
        </w:tc>
      </w:tr>
      <w:tr w:rsidR="000574EA" w:rsidRPr="000574EA" w14:paraId="666D7162" w14:textId="77777777" w:rsidTr="000574EA">
        <w:tc>
          <w:tcPr>
            <w:tcW w:w="1286" w:type="dxa"/>
          </w:tcPr>
          <w:p w14:paraId="02357CF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5907A57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5636D4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263D2E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6A9E8B6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5F57FEE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4DDB057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tubulin folding cofactor B</w:t>
            </w:r>
          </w:p>
        </w:tc>
      </w:tr>
      <w:tr w:rsidR="000574EA" w:rsidRPr="000574EA" w14:paraId="26A66327" w14:textId="77777777" w:rsidTr="000574EA">
        <w:tc>
          <w:tcPr>
            <w:tcW w:w="1286" w:type="dxa"/>
          </w:tcPr>
          <w:p w14:paraId="0FA39D9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12E0527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42C7643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17" w:type="dxa"/>
          </w:tcPr>
          <w:p w14:paraId="765C371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AB98402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A0A0BE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7E7697B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utative inorganic phosphate cotransporter</w:t>
            </w:r>
          </w:p>
        </w:tc>
      </w:tr>
      <w:tr w:rsidR="000574EA" w:rsidRPr="000574EA" w14:paraId="06D75B1B" w14:textId="77777777" w:rsidTr="000574EA">
        <w:tc>
          <w:tcPr>
            <w:tcW w:w="1286" w:type="dxa"/>
          </w:tcPr>
          <w:p w14:paraId="5836A0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42C251A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3C2397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D23A25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1B178CB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717F242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359A98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heat shock factor-binding protein 1-like</w:t>
            </w:r>
          </w:p>
        </w:tc>
      </w:tr>
      <w:tr w:rsidR="000574EA" w:rsidRPr="000574EA" w14:paraId="242F7867" w14:textId="77777777" w:rsidTr="000574EA">
        <w:tc>
          <w:tcPr>
            <w:tcW w:w="1286" w:type="dxa"/>
          </w:tcPr>
          <w:p w14:paraId="0ECEE0C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3192984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5FE7942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22CAD1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77" w:type="dxa"/>
          </w:tcPr>
          <w:p w14:paraId="16F9E37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0B97187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3E92E38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ADH dehydrogenase</w:t>
            </w:r>
          </w:p>
        </w:tc>
      </w:tr>
      <w:tr w:rsidR="000574EA" w:rsidRPr="000574EA" w14:paraId="0F310A20" w14:textId="77777777" w:rsidTr="000574EA">
        <w:tc>
          <w:tcPr>
            <w:tcW w:w="1286" w:type="dxa"/>
          </w:tcPr>
          <w:p w14:paraId="4C2AD06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189AFC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A28124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2E52B44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5DA798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1976292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6515C4F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nesprin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1</w:t>
            </w:r>
          </w:p>
        </w:tc>
      </w:tr>
      <w:tr w:rsidR="000574EA" w:rsidRPr="000574EA" w14:paraId="6938E014" w14:textId="77777777" w:rsidTr="000574EA">
        <w:tc>
          <w:tcPr>
            <w:tcW w:w="1286" w:type="dxa"/>
          </w:tcPr>
          <w:p w14:paraId="675E266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875" w:type="dxa"/>
          </w:tcPr>
          <w:p w14:paraId="21F4CAF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471A1A8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17" w:type="dxa"/>
          </w:tcPr>
          <w:p w14:paraId="4F786F8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5A5A861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5DD8406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4C2CAEC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atalase-like isoform X2</w:t>
            </w:r>
          </w:p>
        </w:tc>
      </w:tr>
      <w:tr w:rsidR="000574EA" w:rsidRPr="000574EA" w14:paraId="6C4D2C15" w14:textId="77777777" w:rsidTr="000574EA">
        <w:tc>
          <w:tcPr>
            <w:tcW w:w="1286" w:type="dxa"/>
          </w:tcPr>
          <w:p w14:paraId="45F9416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064FA42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8583BF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2C0037A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1F632CB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3AB6A99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0C95DD0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succinate dehydrogenase flavoprotein subunit</w:t>
            </w:r>
          </w:p>
        </w:tc>
      </w:tr>
      <w:tr w:rsidR="000574EA" w:rsidRPr="000574EA" w14:paraId="47D72222" w14:textId="77777777" w:rsidTr="000574EA">
        <w:tc>
          <w:tcPr>
            <w:tcW w:w="1286" w:type="dxa"/>
          </w:tcPr>
          <w:p w14:paraId="67A119F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2A6DE7C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5561AF5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F903B4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B3DEB4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1176F0C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1AFF1BB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methionine aminopeptidase 1</w:t>
            </w:r>
          </w:p>
        </w:tc>
      </w:tr>
      <w:tr w:rsidR="000574EA" w:rsidRPr="000574EA" w14:paraId="33DBDC6D" w14:textId="77777777" w:rsidTr="000574EA">
        <w:tc>
          <w:tcPr>
            <w:tcW w:w="1286" w:type="dxa"/>
          </w:tcPr>
          <w:p w14:paraId="2345465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875" w:type="dxa"/>
          </w:tcPr>
          <w:p w14:paraId="33A88F9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49848D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413090B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F2D9AE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139D17A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0CA1BCF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muscle M-line assembly protein unc-89 isoform X2</w:t>
            </w:r>
          </w:p>
        </w:tc>
      </w:tr>
      <w:tr w:rsidR="000574EA" w:rsidRPr="000574EA" w14:paraId="4BD4F03C" w14:textId="77777777" w:rsidTr="000574EA">
        <w:tc>
          <w:tcPr>
            <w:tcW w:w="1286" w:type="dxa"/>
          </w:tcPr>
          <w:p w14:paraId="14A4030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314538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DD4EF7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1CF322C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68962CA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F9FB1F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3C7ABDE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adenylate kinase 3</w:t>
            </w:r>
          </w:p>
        </w:tc>
      </w:tr>
      <w:tr w:rsidR="000574EA" w:rsidRPr="000574EA" w14:paraId="06FE5BDD" w14:textId="77777777" w:rsidTr="000574EA">
        <w:tc>
          <w:tcPr>
            <w:tcW w:w="1286" w:type="dxa"/>
          </w:tcPr>
          <w:p w14:paraId="4310FE0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DEEDA7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39" w:type="dxa"/>
          </w:tcPr>
          <w:p w14:paraId="4F3EF0D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3CAA9FE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78C5506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44AAB0C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634C73AB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4-coumarate </w:t>
            </w:r>
            <w:proofErr w:type="spellStart"/>
            <w:r w:rsidRPr="000574EA">
              <w:rPr>
                <w:rFonts w:ascii="Cambria" w:hAnsi="Cambria" w:cs="Courier New"/>
                <w:sz w:val="24"/>
                <w:szCs w:val="24"/>
              </w:rPr>
              <w:t>coA</w:t>
            </w:r>
            <w:proofErr w:type="spellEnd"/>
            <w:r w:rsidRPr="000574EA">
              <w:rPr>
                <w:rFonts w:ascii="Cambria" w:hAnsi="Cambria" w:cs="Courier New"/>
                <w:sz w:val="24"/>
                <w:szCs w:val="24"/>
              </w:rPr>
              <w:t xml:space="preserve"> ligase 2</w:t>
            </w:r>
          </w:p>
        </w:tc>
      </w:tr>
      <w:tr w:rsidR="000574EA" w:rsidRPr="000574EA" w14:paraId="6B2E47EC" w14:textId="77777777" w:rsidTr="000574EA">
        <w:tc>
          <w:tcPr>
            <w:tcW w:w="1286" w:type="dxa"/>
          </w:tcPr>
          <w:p w14:paraId="6716E09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73B3AAC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939" w:type="dxa"/>
          </w:tcPr>
          <w:p w14:paraId="4EAB293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P</w:t>
            </w:r>
          </w:p>
        </w:tc>
        <w:tc>
          <w:tcPr>
            <w:tcW w:w="1017" w:type="dxa"/>
          </w:tcPr>
          <w:p w14:paraId="17585715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3311740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3F9D219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0A1F3B3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cytochrome b-c1 complex subunit 2</w:t>
            </w:r>
          </w:p>
        </w:tc>
      </w:tr>
      <w:tr w:rsidR="000574EA" w:rsidRPr="000574EA" w14:paraId="38B089FC" w14:textId="77777777" w:rsidTr="000574EA">
        <w:tc>
          <w:tcPr>
            <w:tcW w:w="1286" w:type="dxa"/>
          </w:tcPr>
          <w:p w14:paraId="698A1E5F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lastRenderedPageBreak/>
              <w:t>N</w:t>
            </w:r>
          </w:p>
        </w:tc>
        <w:tc>
          <w:tcPr>
            <w:tcW w:w="875" w:type="dxa"/>
          </w:tcPr>
          <w:p w14:paraId="72BC033E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1D54E78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5F302FA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56A00BC1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54EFC3E7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0D3B5820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28S ribosomal protein S15</w:t>
            </w:r>
          </w:p>
        </w:tc>
      </w:tr>
      <w:tr w:rsidR="000574EA" w:rsidRPr="000574EA" w14:paraId="064C2109" w14:textId="77777777" w:rsidTr="000574EA">
        <w:tc>
          <w:tcPr>
            <w:tcW w:w="1286" w:type="dxa"/>
          </w:tcPr>
          <w:p w14:paraId="67AA5186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875" w:type="dxa"/>
          </w:tcPr>
          <w:p w14:paraId="0C067EBD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7038D23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1017" w:type="dxa"/>
          </w:tcPr>
          <w:p w14:paraId="4EE501E9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42872C93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F</w:t>
            </w:r>
          </w:p>
        </w:tc>
        <w:tc>
          <w:tcPr>
            <w:tcW w:w="1081" w:type="dxa"/>
          </w:tcPr>
          <w:p w14:paraId="56C5D094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N</w:t>
            </w:r>
          </w:p>
        </w:tc>
        <w:tc>
          <w:tcPr>
            <w:tcW w:w="3052" w:type="dxa"/>
          </w:tcPr>
          <w:p w14:paraId="7DDF9B0C" w14:textId="77777777" w:rsidR="000574EA" w:rsidRPr="000574EA" w:rsidRDefault="000574EA" w:rsidP="00156170">
            <w:pPr>
              <w:pStyle w:val="PlainText"/>
              <w:rPr>
                <w:rFonts w:ascii="Cambria" w:hAnsi="Cambria" w:cs="Courier New"/>
                <w:sz w:val="24"/>
                <w:szCs w:val="24"/>
              </w:rPr>
            </w:pPr>
            <w:r w:rsidRPr="000574EA">
              <w:rPr>
                <w:rFonts w:ascii="Cambria" w:hAnsi="Cambria" w:cs="Courier New"/>
                <w:sz w:val="24"/>
                <w:szCs w:val="24"/>
              </w:rPr>
              <w:t>28S ribosomal protein S22</w:t>
            </w:r>
          </w:p>
        </w:tc>
      </w:tr>
    </w:tbl>
    <w:p w14:paraId="338EF7B2" w14:textId="0ED34361" w:rsidR="002E5CE1" w:rsidRDefault="002E5CE1" w:rsidP="000574EA">
      <w:pPr>
        <w:pStyle w:val="PlainText"/>
        <w:rPr>
          <w:rFonts w:ascii="Cambria" w:hAnsi="Cambria" w:cs="Courier New"/>
          <w:sz w:val="24"/>
          <w:szCs w:val="24"/>
        </w:rPr>
      </w:pPr>
    </w:p>
    <w:p w14:paraId="59CCA1E0" w14:textId="005E19C2" w:rsidR="00B20D8E" w:rsidRPr="005451B0" w:rsidRDefault="005451B0" w:rsidP="005451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</w:rPr>
      </w:pPr>
      <w:r>
        <w:rPr>
          <w:rFonts w:ascii="Cambria" w:hAnsi="Cambria" w:cs="Menlo"/>
          <w:color w:val="000000"/>
        </w:rPr>
        <w:t xml:space="preserve">Supplemental table </w:t>
      </w:r>
      <w:r w:rsidR="00620BC5">
        <w:rPr>
          <w:rFonts w:ascii="Cambria" w:hAnsi="Cambria" w:cs="Menlo"/>
          <w:color w:val="000000"/>
        </w:rPr>
        <w:t>10</w:t>
      </w:r>
      <w:r>
        <w:rPr>
          <w:rFonts w:ascii="Cambria" w:hAnsi="Cambria" w:cs="Menlo"/>
          <w:color w:val="000000"/>
        </w:rPr>
        <w:t xml:space="preserve">. Comparison of most differential expression in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Bemisia</w:t>
      </w:r>
      <w:proofErr w:type="spellEnd"/>
      <w:r w:rsidRPr="005F2329">
        <w:rPr>
          <w:rFonts w:ascii="Cambria" w:hAnsi="Cambria" w:cs="Menlo"/>
          <w:i/>
          <w:iCs/>
          <w:color w:val="000000"/>
        </w:rPr>
        <w:t xml:space="preserve">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tabaci</w:t>
      </w:r>
      <w:proofErr w:type="spellEnd"/>
      <w:r>
        <w:rPr>
          <w:rFonts w:ascii="Cambria" w:hAnsi="Cambria" w:cs="Menlo"/>
          <w:color w:val="000000"/>
        </w:rPr>
        <w:t xml:space="preserve"> to differential expression in biotypes B and H.  The 20 most up-regulated proteins and 20 most down-regulated proteins in each cryptic species of </w:t>
      </w:r>
      <w:r w:rsidRPr="005F2329">
        <w:rPr>
          <w:rFonts w:ascii="Cambria" w:hAnsi="Cambria" w:cs="Menlo"/>
          <w:i/>
          <w:iCs/>
          <w:color w:val="000000"/>
        </w:rPr>
        <w:t xml:space="preserve">B.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tabaci</w:t>
      </w:r>
      <w:proofErr w:type="spellEnd"/>
      <w:r>
        <w:rPr>
          <w:rFonts w:ascii="Cambria" w:hAnsi="Cambria" w:cs="Menlo"/>
          <w:color w:val="000000"/>
        </w:rPr>
        <w:t xml:space="preserve"> are compared to presence among the significantly differentially expressed contigs in </w:t>
      </w:r>
      <w:r w:rsidRPr="005F2329">
        <w:rPr>
          <w:rFonts w:ascii="Cambria" w:hAnsi="Cambria" w:cs="Menlo"/>
          <w:i/>
          <w:iCs/>
          <w:color w:val="000000"/>
        </w:rPr>
        <w:t xml:space="preserve">S.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graminum</w:t>
      </w:r>
      <w:proofErr w:type="spellEnd"/>
      <w:r>
        <w:rPr>
          <w:rFonts w:ascii="Cambria" w:hAnsi="Cambria" w:cs="Menlo"/>
          <w:color w:val="000000"/>
        </w:rPr>
        <w:t xml:space="preserve"> biotypes B and </w:t>
      </w:r>
      <w:proofErr w:type="spellStart"/>
      <w:r>
        <w:rPr>
          <w:rFonts w:ascii="Cambria" w:hAnsi="Cambria" w:cs="Menlo"/>
          <w:color w:val="000000"/>
        </w:rPr>
        <w:t>H</w:t>
      </w:r>
      <w:r w:rsidR="005F2329">
        <w:rPr>
          <w:rFonts w:ascii="Cambria" w:hAnsi="Cambria" w:cs="Menlo"/>
          <w:color w:val="000000"/>
        </w:rPr>
        <w:t xml:space="preserve"> at</w:t>
      </w:r>
      <w:proofErr w:type="spellEnd"/>
      <w:r w:rsidR="005F2329">
        <w:rPr>
          <w:rFonts w:ascii="Cambria" w:hAnsi="Cambria" w:cs="Menlo"/>
          <w:color w:val="000000"/>
        </w:rPr>
        <w:t xml:space="preserve"> false-discovery rate = 0.05</w:t>
      </w:r>
      <w:r>
        <w:rPr>
          <w:rFonts w:ascii="Cambria" w:hAnsi="Cambria" w:cs="Menlo"/>
          <w:color w:val="000000"/>
        </w:rPr>
        <w:t xml:space="preserve">.  Column headings: B-KSU, biotype B with KSU transcriptome; B-BH, biotype b with BH transcriptome; H-KSU, biotype H with KSU transcriptome; H-BH, biotype H with BH transcriptome; MED, Mediterranean cryptic species in </w:t>
      </w:r>
      <w:r w:rsidRPr="005F2329">
        <w:rPr>
          <w:rFonts w:ascii="Cambria" w:hAnsi="Cambria" w:cs="Menlo"/>
          <w:i/>
          <w:iCs/>
          <w:color w:val="000000"/>
        </w:rPr>
        <w:t xml:space="preserve">B.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tabaci</w:t>
      </w:r>
      <w:proofErr w:type="spellEnd"/>
      <w:r w:rsidRPr="005F2329">
        <w:rPr>
          <w:rFonts w:ascii="Cambria" w:hAnsi="Cambria" w:cs="Menlo"/>
          <w:i/>
          <w:iCs/>
          <w:color w:val="000000"/>
        </w:rPr>
        <w:t xml:space="preserve">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s.l.</w:t>
      </w:r>
      <w:proofErr w:type="spellEnd"/>
      <w:r w:rsidRPr="005F2329">
        <w:rPr>
          <w:rFonts w:ascii="Cambria" w:hAnsi="Cambria" w:cs="Menlo"/>
          <w:i/>
          <w:iCs/>
          <w:color w:val="000000"/>
        </w:rPr>
        <w:t>;</w:t>
      </w:r>
      <w:r>
        <w:rPr>
          <w:rFonts w:ascii="Cambria" w:hAnsi="Cambria" w:cs="Menlo"/>
          <w:color w:val="000000"/>
        </w:rPr>
        <w:t xml:space="preserve"> MEAM, Middle Eastern-Asia Minor cryptic species in </w:t>
      </w:r>
      <w:r w:rsidRPr="005F2329">
        <w:rPr>
          <w:rFonts w:ascii="Cambria" w:hAnsi="Cambria" w:cs="Menlo"/>
          <w:i/>
          <w:iCs/>
          <w:color w:val="000000"/>
        </w:rPr>
        <w:t xml:space="preserve">B.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tabaci</w:t>
      </w:r>
      <w:proofErr w:type="spellEnd"/>
      <w:r w:rsidRPr="005F2329">
        <w:rPr>
          <w:rFonts w:ascii="Cambria" w:hAnsi="Cambria" w:cs="Menlo"/>
          <w:i/>
          <w:iCs/>
          <w:color w:val="000000"/>
        </w:rPr>
        <w:t xml:space="preserve"> </w:t>
      </w:r>
      <w:proofErr w:type="spellStart"/>
      <w:r w:rsidRPr="005F2329">
        <w:rPr>
          <w:rFonts w:ascii="Cambria" w:hAnsi="Cambria" w:cs="Menlo"/>
          <w:i/>
          <w:iCs/>
          <w:color w:val="000000"/>
        </w:rPr>
        <w:t>s.l.</w:t>
      </w:r>
      <w:proofErr w:type="spellEnd"/>
      <w:r w:rsidR="00BB0D77">
        <w:rPr>
          <w:rFonts w:ascii="Cambria" w:hAnsi="Cambria" w:cs="Menlo"/>
          <w:color w:val="000000"/>
        </w:rPr>
        <w:t xml:space="preserve"> </w:t>
      </w:r>
      <w:r>
        <w:rPr>
          <w:rFonts w:ascii="Cambria" w:hAnsi="Cambria" w:cs="Menlo"/>
          <w:color w:val="000000"/>
        </w:rPr>
        <w:t xml:space="preserve"> Values: F, found; N, not found; P, possibly found.  Data for MED</w:t>
      </w:r>
      <w:r w:rsidR="00BB0D77">
        <w:rPr>
          <w:rFonts w:ascii="Cambria" w:hAnsi="Cambria" w:cs="Menlo"/>
          <w:color w:val="000000"/>
        </w:rPr>
        <w:t>,</w:t>
      </w:r>
      <w:r>
        <w:rPr>
          <w:rFonts w:ascii="Cambria" w:hAnsi="Cambria" w:cs="Menlo"/>
          <w:color w:val="000000"/>
        </w:rPr>
        <w:t xml:space="preserve"> MEAM</w:t>
      </w:r>
      <w:r w:rsidR="00BB0D77">
        <w:rPr>
          <w:rFonts w:ascii="Cambria" w:hAnsi="Cambria" w:cs="Menlo"/>
          <w:color w:val="000000"/>
        </w:rPr>
        <w:t>, and NAME</w:t>
      </w:r>
      <w:r>
        <w:rPr>
          <w:rFonts w:ascii="Cambria" w:hAnsi="Cambria" w:cs="Menlo"/>
          <w:color w:val="000000"/>
        </w:rPr>
        <w:t xml:space="preserve"> come from </w:t>
      </w:r>
      <w:r w:rsidR="00F007CE">
        <w:rPr>
          <w:rFonts w:ascii="Cambria" w:hAnsi="Cambria" w:cs="Menlo"/>
          <w:color w:val="000000"/>
        </w:rPr>
        <w:t>Figur</w:t>
      </w:r>
      <w:r>
        <w:rPr>
          <w:rFonts w:ascii="Cambria" w:hAnsi="Cambria" w:cs="Menlo"/>
          <w:color w:val="000000"/>
        </w:rPr>
        <w:t xml:space="preserve">es 2 and 3 in </w:t>
      </w:r>
      <w:proofErr w:type="spellStart"/>
      <w:r w:rsidR="00F007CE">
        <w:rPr>
          <w:rFonts w:ascii="Cambria" w:hAnsi="Cambria" w:cs="Menlo"/>
          <w:color w:val="000000"/>
        </w:rPr>
        <w:t>Kliot</w:t>
      </w:r>
      <w:proofErr w:type="spellEnd"/>
      <w:r w:rsidR="00F007CE">
        <w:rPr>
          <w:rFonts w:ascii="Cambria" w:hAnsi="Cambria" w:cs="Menlo"/>
          <w:color w:val="000000"/>
        </w:rPr>
        <w:t xml:space="preserve"> et al. (2020).</w:t>
      </w:r>
    </w:p>
    <w:sectPr w:rsidR="00B20D8E" w:rsidRPr="005451B0" w:rsidSect="00A16B0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5D"/>
    <w:rsid w:val="000574EA"/>
    <w:rsid w:val="0025157C"/>
    <w:rsid w:val="002E5CE1"/>
    <w:rsid w:val="005451B0"/>
    <w:rsid w:val="005F2329"/>
    <w:rsid w:val="00620BC5"/>
    <w:rsid w:val="006B29AA"/>
    <w:rsid w:val="00792D5D"/>
    <w:rsid w:val="00B20D8E"/>
    <w:rsid w:val="00BB0D77"/>
    <w:rsid w:val="00D53EC1"/>
    <w:rsid w:val="00F0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1165D"/>
  <w15:chartTrackingRefBased/>
  <w15:docId w15:val="{327D4C3E-1DAB-1746-B751-1B37757B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16B0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6B00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057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Charles</dc:creator>
  <cp:keywords/>
  <dc:description/>
  <cp:lastModifiedBy>Crane, Charles</cp:lastModifiedBy>
  <cp:revision>6</cp:revision>
  <dcterms:created xsi:type="dcterms:W3CDTF">2023-01-10T03:57:00Z</dcterms:created>
  <dcterms:modified xsi:type="dcterms:W3CDTF">2023-01-14T18:33:00Z</dcterms:modified>
</cp:coreProperties>
</file>